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F36" w:rsidRDefault="00A9038D">
      <w:r>
        <w:t>Appendix</w:t>
      </w:r>
      <w:r w:rsidR="008B312B">
        <w:t xml:space="preserve">: </w:t>
      </w:r>
      <w:bookmarkStart w:id="0" w:name="_GoBack"/>
      <w:bookmarkEnd w:id="0"/>
      <w:r w:rsidR="008B312B">
        <w:t>Classification table of ECG abnormalities:</w:t>
      </w:r>
      <w:r w:rsidR="0038688E">
        <w:t xml:space="preserve"> </w:t>
      </w:r>
    </w:p>
    <w:tbl>
      <w:tblPr>
        <w:tblStyle w:val="TableGrid"/>
        <w:tblW w:w="0" w:type="auto"/>
        <w:tblInd w:w="8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</w:tblGrid>
      <w:tr w:rsidR="00A9038D" w:rsidTr="008B312B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9038D" w:rsidRPr="008B312B" w:rsidRDefault="00A9038D">
            <w:pPr>
              <w:rPr>
                <w:b/>
              </w:rPr>
            </w:pPr>
            <w:r w:rsidRPr="008B312B">
              <w:rPr>
                <w:b/>
              </w:rPr>
              <w:t>Major Abnormality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  <w:tcBorders>
              <w:top w:val="single" w:sz="4" w:space="0" w:color="auto"/>
            </w:tcBorders>
          </w:tcPr>
          <w:p w:rsidR="00A9038D" w:rsidRDefault="00A9038D" w:rsidP="008B312B">
            <w:r>
              <w:t>Left ventricular hypertrophy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Left ventricular hypertrophy and strai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Right bundle branch block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Left bundle branch block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Left axis deviatio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Right axis deviatio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Q wave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Atrial fibrillatio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ST depressio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ST elevation</w:t>
            </w:r>
          </w:p>
        </w:tc>
      </w:tr>
      <w:tr w:rsidR="00A9038D" w:rsidTr="008B312B">
        <w:trPr>
          <w:trHeight w:val="397"/>
        </w:trPr>
        <w:tc>
          <w:tcPr>
            <w:tcW w:w="3969" w:type="dxa"/>
          </w:tcPr>
          <w:p w:rsidR="00A9038D" w:rsidRDefault="00A9038D" w:rsidP="008B312B">
            <w:r>
              <w:t>T wave inversion</w:t>
            </w:r>
          </w:p>
        </w:tc>
      </w:tr>
    </w:tbl>
    <w:p w:rsidR="008B312B" w:rsidRDefault="008B312B"/>
    <w:sectPr w:rsidR="008B3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12B"/>
    <w:rsid w:val="0038688E"/>
    <w:rsid w:val="003D02C5"/>
    <w:rsid w:val="004B7CB4"/>
    <w:rsid w:val="008B312B"/>
    <w:rsid w:val="00A62F36"/>
    <w:rsid w:val="00A9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1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1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2-26T17:58:00Z</dcterms:created>
  <dcterms:modified xsi:type="dcterms:W3CDTF">2013-02-26T17:58:00Z</dcterms:modified>
</cp:coreProperties>
</file>